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4-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0E4663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0E4663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0E4663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183CF377" w:rsidR="004520D8" w:rsidRPr="00C9766D" w:rsidRDefault="00C9766D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0E4663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554DB9E" w:rsidR="004520D8" w:rsidRPr="00C9766D" w:rsidRDefault="00C9766D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537A2FDD" w:rsidR="004520D8" w:rsidRPr="00C9766D" w:rsidRDefault="00C9766D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118B07AE" w:rsidR="004520D8" w:rsidRPr="00C9766D" w:rsidRDefault="00C9766D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1DB26240" w:rsidR="004520D8" w:rsidRPr="00C9766D" w:rsidRDefault="00C9766D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0E4663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5F6FE207" w:rsidR="004520D8" w:rsidRPr="00C9766D" w:rsidRDefault="00C9766D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0E4663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</w:t>
            </w:r>
            <w:bookmarkStart w:id="0" w:name="_GoBack"/>
            <w:bookmarkEnd w:id="0"/>
            <w:r w:rsidRPr="005328FA">
              <w:rPr>
                <w:rFonts w:ascii="Arial" w:eastAsia="Calibri" w:hAnsi="Arial" w:cs="Arial"/>
                <w:i/>
                <w:iCs/>
              </w:rPr>
              <w:t>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18A0851C" w:rsidR="004520D8" w:rsidRPr="00C9766D" w:rsidRDefault="007A0B0E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5C05E223" w:rsidR="004520D8" w:rsidRPr="00C9766D" w:rsidRDefault="00876246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254E78DA" w:rsidR="004520D8" w:rsidRPr="00C9766D" w:rsidRDefault="00C9766D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4E7F056E" w:rsidR="004520D8" w:rsidRPr="00C9766D" w:rsidRDefault="00C9766D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0DA83149" w:rsidR="004520D8" w:rsidRPr="00C9766D" w:rsidRDefault="00016DEA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0877641C" w:rsidR="004520D8" w:rsidRPr="00C9766D" w:rsidRDefault="00016DEA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67484E8D" w:rsidR="004520D8" w:rsidRPr="00016DEA" w:rsidRDefault="00016DEA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5BFA62E5" w:rsidR="004520D8" w:rsidRPr="00016DEA" w:rsidRDefault="00016DEA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2FB0C5B5" w:rsidR="004520D8" w:rsidRPr="00016DEA" w:rsidRDefault="00016DEA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2B9D746A" w:rsidR="004520D8" w:rsidRPr="00016DEA" w:rsidRDefault="00016DEA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5287E12C" w:rsidR="004520D8" w:rsidRPr="00016DEA" w:rsidRDefault="00016DEA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0E4663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1D62695" w:rsidR="004520D8" w:rsidRPr="00016DEA" w:rsidRDefault="00016DEA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, 4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4F92F48D" w:rsidR="004520D8" w:rsidRPr="00016DEA" w:rsidRDefault="00016DEA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4, 5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658182A2" w:rsidR="004520D8" w:rsidRPr="005328FA" w:rsidRDefault="00016DEA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ko-KR"/>
              </w:rPr>
              <w:t>4, 5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347D79DD" w:rsidR="004520D8" w:rsidRPr="005328FA" w:rsidRDefault="00016DEA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ko-KR"/>
              </w:rPr>
              <w:t>4, 5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4CB8D42C" w:rsidR="004520D8" w:rsidRPr="005328FA" w:rsidRDefault="00016DEA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ko-KR"/>
              </w:rPr>
              <w:t>4, 5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69B0815C" w:rsidR="004520D8" w:rsidRPr="00016DEA" w:rsidRDefault="00016DEA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5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35F9D69" w:rsidR="004520D8" w:rsidRPr="00016DEA" w:rsidRDefault="00016DEA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5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62689B3" w:rsidR="004520D8" w:rsidRPr="00016DEA" w:rsidRDefault="00016DEA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0E4663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3F7D9FF3" w:rsidR="004520D8" w:rsidRPr="00016DEA" w:rsidRDefault="00016DEA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516DF3EF" w:rsidR="004520D8" w:rsidRPr="00016DEA" w:rsidRDefault="00016DEA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5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0233FCAF" w:rsidR="004520D8" w:rsidRPr="00016DEA" w:rsidRDefault="00016DEA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5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1F71656C" w:rsidR="004520D8" w:rsidRPr="00016DEA" w:rsidRDefault="00016DEA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6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5C4C9B47" w:rsidR="004520D8" w:rsidRPr="00016DEA" w:rsidRDefault="00016DEA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6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01EDE8BC" w:rsidR="004520D8" w:rsidRPr="00016DEA" w:rsidRDefault="00016DEA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lastRenderedPageBreak/>
              <w:t>6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1F062407" w:rsidR="004520D8" w:rsidRPr="00016DEA" w:rsidRDefault="00016DEA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0E4663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49A0EF12" w:rsidR="004520D8" w:rsidRPr="00016DEA" w:rsidRDefault="00016DEA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6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3E005DCE" w:rsidR="004520D8" w:rsidRPr="00016DEA" w:rsidRDefault="00016DEA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7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2F1B80A1" w:rsidR="004520D8" w:rsidRPr="00016DEA" w:rsidRDefault="00016DEA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7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0E4663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4D225D54" w:rsidR="004520D8" w:rsidRPr="00016DEA" w:rsidRDefault="00016DEA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8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0E4663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3A634C3D" w:rsidR="004520D8" w:rsidRPr="00016DEA" w:rsidRDefault="00016DEA" w:rsidP="000E4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8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0E466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0E4663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0E708925" w:rsidR="004520D8" w:rsidRPr="00016DEA" w:rsidRDefault="00016DEA" w:rsidP="000E4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8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15E42"/>
    <w:rsid w:val="00016DEA"/>
    <w:rsid w:val="00023C70"/>
    <w:rsid w:val="000E4663"/>
    <w:rsid w:val="00377DF2"/>
    <w:rsid w:val="003C7173"/>
    <w:rsid w:val="004520D8"/>
    <w:rsid w:val="004A1EDE"/>
    <w:rsid w:val="00765673"/>
    <w:rsid w:val="007A0B0E"/>
    <w:rsid w:val="00876246"/>
    <w:rsid w:val="008E7419"/>
    <w:rsid w:val="009F2E96"/>
    <w:rsid w:val="00B8648A"/>
    <w:rsid w:val="00C9766D"/>
    <w:rsid w:val="00CD636B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6F139365-4E3C-48E8-A7AB-B1EBDB6CC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20D8"/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next w:val="a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1Char">
    <w:name w:val="제목 1 Char"/>
    <w:basedOn w:val="a0"/>
    <w:link w:val="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2"/>
    <w:next w:val="a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2Char">
    <w:name w:val="제목 2 Char"/>
    <w:basedOn w:val="a0"/>
    <w:link w:val="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3"/>
    <w:next w:val="a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3Char">
    <w:name w:val="제목 3 Char"/>
    <w:basedOn w:val="a0"/>
    <w:link w:val="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4"/>
    <w:next w:val="a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4Char">
    <w:name w:val="제목 4 Char"/>
    <w:basedOn w:val="a0"/>
    <w:link w:val="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a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0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a3">
    <w:name w:val="List Paragraph"/>
    <w:basedOn w:val="a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4-2">
    <w:name w:val="Grid Table 4 Accent 2"/>
    <w:basedOn w:val="a1"/>
    <w:uiPriority w:val="49"/>
    <w:rsid w:val="004520D8"/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7ce38859-58e5-4abf-98b0-2f81bd50fbff"/>
    <ds:schemaRef ds:uri="7ee6444b-6865-4fda-aa10-33d9cc7c0cf1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195</Words>
  <Characters>6815</Characters>
  <Application>Microsoft Office Word</Application>
  <DocSecurity>0</DocSecurity>
  <Lines>56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icrosoft 계정</cp:lastModifiedBy>
  <cp:revision>2</cp:revision>
  <dcterms:created xsi:type="dcterms:W3CDTF">2020-11-08T10:32:00Z</dcterms:created>
  <dcterms:modified xsi:type="dcterms:W3CDTF">2020-11-08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